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95873" w14:textId="1AEF3668" w:rsidR="00D86837" w:rsidRDefault="00D86837" w:rsidP="00D8683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D1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257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D1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D1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23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</w:t>
      </w:r>
      <w:r w:rsidR="00D82A1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23129">
        <w:rPr>
          <w:rFonts w:ascii="Times New Roman" w:hAnsi="Times New Roman" w:cs="Times New Roman"/>
          <w:color w:val="000000" w:themeColor="text1"/>
          <w:sz w:val="24"/>
          <w:szCs w:val="24"/>
        </w:rPr>
        <w:t>haracteristics of study p</w:t>
      </w:r>
      <w:r w:rsidR="00AA67C1">
        <w:rPr>
          <w:rFonts w:ascii="Times New Roman" w:hAnsi="Times New Roman" w:cs="Times New Roman"/>
          <w:color w:val="000000" w:themeColor="text1"/>
          <w:sz w:val="24"/>
          <w:szCs w:val="24"/>
        </w:rPr>
        <w:t>articipa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ified by Thai CV risk sco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1"/>
        <w:gridCol w:w="1767"/>
        <w:gridCol w:w="1767"/>
        <w:gridCol w:w="1765"/>
      </w:tblGrid>
      <w:tr w:rsidR="00675137" w:rsidRPr="008C6A3B" w14:paraId="55BCABBD" w14:textId="77777777" w:rsidTr="00664412">
        <w:trPr>
          <w:trHeight w:val="895"/>
        </w:trPr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5F6A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Baseline Characteristic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B2C8B" w14:textId="00EC00A6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Low</w:t>
            </w:r>
            <w:r w:rsidR="00CB069E">
              <w:rPr>
                <w:rFonts w:ascii="Times New Roman" w:eastAsia="Times New Roman" w:hAnsi="Times New Roman" w:cs="Times New Roman"/>
                <w:szCs w:val="22"/>
              </w:rPr>
              <w:t>-risk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br/>
              <w:t>(&lt;10%)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br/>
              <w:t>n=5243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88B78" w14:textId="137E8451" w:rsidR="00675137" w:rsidRPr="008C6A3B" w:rsidRDefault="00664412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Intermediate</w:t>
            </w:r>
            <w:r w:rsidR="00CB069E">
              <w:rPr>
                <w:rFonts w:ascii="Times New Roman" w:eastAsia="Times New Roman" w:hAnsi="Times New Roman" w:cs="Times New Roman"/>
                <w:szCs w:val="22"/>
              </w:rPr>
              <w:t>-risk</w:t>
            </w:r>
            <w:r w:rsidR="00675137" w:rsidRPr="008C6A3B">
              <w:rPr>
                <w:rFonts w:ascii="Times New Roman" w:eastAsia="Times New Roman" w:hAnsi="Times New Roman" w:cs="Times New Roman"/>
                <w:szCs w:val="22"/>
              </w:rPr>
              <w:br/>
              <w:t>(10-&lt;20%)</w:t>
            </w:r>
            <w:r w:rsidR="00675137" w:rsidRPr="008C6A3B">
              <w:rPr>
                <w:rFonts w:ascii="Times New Roman" w:eastAsia="Times New Roman" w:hAnsi="Times New Roman" w:cs="Times New Roman"/>
                <w:szCs w:val="22"/>
              </w:rPr>
              <w:br/>
              <w:t>n=1427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B2C32" w14:textId="30FDD9C0" w:rsidR="00675137" w:rsidRPr="008C6A3B" w:rsidRDefault="00675137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High</w:t>
            </w:r>
            <w:r w:rsidR="00CB069E">
              <w:rPr>
                <w:rFonts w:ascii="Times New Roman" w:eastAsia="Times New Roman" w:hAnsi="Times New Roman" w:cs="Times New Roman"/>
                <w:szCs w:val="22"/>
              </w:rPr>
              <w:t>-risk</w:t>
            </w:r>
            <w:r w:rsidR="00537550" w:rsidRPr="008C6A3B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br/>
              <w:t>(&gt;=20%)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br/>
              <w:t>n=294</w:t>
            </w:r>
          </w:p>
        </w:tc>
      </w:tr>
      <w:tr w:rsidR="00537550" w:rsidRPr="008C6A3B" w14:paraId="1E599A34" w14:textId="77777777" w:rsidTr="00664412">
        <w:trPr>
          <w:trHeight w:val="312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F158" w14:textId="701C4D61" w:rsidR="00537550" w:rsidRPr="008C6A3B" w:rsidRDefault="00537550" w:rsidP="0053755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CAC score </w:t>
            </w:r>
            <w:r w:rsidR="006A6FC8" w:rsidRPr="008C6A3B">
              <w:rPr>
                <w:rFonts w:ascii="Times New Roman" w:eastAsia="Times New Roman" w:hAnsi="Times New Roman" w:cs="Times New Roman"/>
                <w:szCs w:val="22"/>
              </w:rPr>
              <w:t>level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, n (%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B4B4" w14:textId="77777777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B416C" w14:textId="77777777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9299" w14:textId="77777777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537550" w:rsidRPr="008C6A3B" w14:paraId="3E5922C2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D12F" w14:textId="57F900DD" w:rsidR="00537550" w:rsidRPr="008C6A3B" w:rsidRDefault="00537550" w:rsidP="0053755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   0 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D6EF" w14:textId="0B03160D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037 (57.9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6705" w14:textId="1071B596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70 (25.9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D645" w14:textId="754FEC31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1 (17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4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537550" w:rsidRPr="008C6A3B" w14:paraId="0407DB34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0831" w14:textId="49342DEC" w:rsidR="00537550" w:rsidRPr="008C6A3B" w:rsidRDefault="00537550" w:rsidP="0053755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1-99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2B1A" w14:textId="1625168E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586 (3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3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3C1D" w14:textId="27DEF7B7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51 (38.6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232B" w14:textId="23C37868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94 (3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537550" w:rsidRPr="008C6A3B" w14:paraId="2C78B71D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BBE6" w14:textId="16AAABED" w:rsidR="00537550" w:rsidRPr="008C6A3B" w:rsidRDefault="00537550" w:rsidP="0053755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  </w:t>
            </w:r>
            <w:r w:rsidRPr="008C6A3B">
              <w:rPr>
                <w:rFonts w:ascii="Times New Roman" w:eastAsia="Times New Roman" w:hAnsi="Times New Roman" w:cs="Times New Roman"/>
                <w:szCs w:val="22"/>
                <w:u w:val="single"/>
              </w:rPr>
              <w:t>&gt;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195C" w14:textId="1CEEF544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620 (11.8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AEBD" w14:textId="1643F01F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06 (35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5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4877" w14:textId="475F9480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49 (5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7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537550" w:rsidRPr="008C6A3B" w14:paraId="200142D0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61DD" w14:textId="3F0D456C" w:rsidR="00537550" w:rsidRPr="008C6A3B" w:rsidRDefault="00127851" w:rsidP="0053755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L</w:t>
            </w:r>
            <w:r w:rsidR="00537550" w:rsidRPr="008C6A3B">
              <w:rPr>
                <w:rFonts w:ascii="Times New Roman" w:eastAsia="Times New Roman" w:hAnsi="Times New Roman" w:cs="Times New Roman"/>
                <w:szCs w:val="22"/>
              </w:rPr>
              <w:t xml:space="preserve">n(CAC +1), median (range) 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3A25" w14:textId="33365983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0.0 (0.0, 8.2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75A2" w14:textId="4714CC3C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.7 (0.0, 8.1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99AC" w14:textId="03EBE4E1" w:rsidR="00537550" w:rsidRPr="008C6A3B" w:rsidRDefault="00537550" w:rsidP="00537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.7 (0.0, 8.5)</w:t>
            </w:r>
          </w:p>
        </w:tc>
      </w:tr>
      <w:tr w:rsidR="003106CD" w:rsidRPr="008C6A3B" w14:paraId="34C3EFD1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0B2F" w14:textId="2268DD91" w:rsidR="003106CD" w:rsidRPr="00CC14DC" w:rsidRDefault="003106CD" w:rsidP="003106C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CAVI 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EFFA" w14:textId="77777777" w:rsidR="003106CD" w:rsidRPr="00CC14DC" w:rsidRDefault="003106CD" w:rsidP="00310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24DD" w14:textId="77777777" w:rsidR="003106CD" w:rsidRPr="00CC14DC" w:rsidRDefault="003106CD" w:rsidP="00310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DA00" w14:textId="77777777" w:rsidR="003106CD" w:rsidRPr="00CC14DC" w:rsidRDefault="003106CD" w:rsidP="00310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3B32E7" w:rsidRPr="008C6A3B" w14:paraId="53109EDE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F5AE" w14:textId="2C08CC22" w:rsidR="003B32E7" w:rsidRPr="00CC14DC" w:rsidRDefault="003B32E7" w:rsidP="003B32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      ≥ 9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DE2A" w14:textId="3ADD4885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1453 (28.1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D5D0" w14:textId="38E88424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855 (60.6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5D42" w14:textId="6E7D800E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223 (77.2)</w:t>
            </w:r>
          </w:p>
        </w:tc>
      </w:tr>
      <w:tr w:rsidR="003B32E7" w:rsidRPr="008C6A3B" w14:paraId="4846690D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77F6" w14:textId="688C00A0" w:rsidR="003B32E7" w:rsidRPr="00CC14DC" w:rsidRDefault="003B32E7" w:rsidP="003B32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      &lt; 9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CCAC" w14:textId="7A2F211F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3726 (71.9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8DB8" w14:textId="62E6D4E0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555 (39.4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9E44" w14:textId="02ACC0C3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66 (22.8)</w:t>
            </w:r>
          </w:p>
        </w:tc>
      </w:tr>
      <w:tr w:rsidR="00675137" w:rsidRPr="008C6A3B" w14:paraId="1C317CE0" w14:textId="77777777" w:rsidTr="00664412">
        <w:trPr>
          <w:trHeight w:val="312"/>
        </w:trPr>
        <w:tc>
          <w:tcPr>
            <w:tcW w:w="21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CE2" w14:textId="173179C4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Age, y</w:t>
            </w:r>
            <w:r w:rsidR="00AF2D65" w:rsidRPr="008C6A3B">
              <w:rPr>
                <w:rFonts w:ascii="Times New Roman" w:eastAsia="Times New Roman" w:hAnsi="Times New Roman" w:cs="Times New Roman"/>
                <w:szCs w:val="22"/>
              </w:rPr>
              <w:t>ea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rs, mean (SD) 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212B" w14:textId="38D0D807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6.55 (7.1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4B02" w14:textId="3EFC631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66.22 (5.9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423" w14:textId="7372BF20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73.04 (5.7)</w:t>
            </w:r>
          </w:p>
        </w:tc>
      </w:tr>
      <w:tr w:rsidR="00675137" w:rsidRPr="008C6A3B" w14:paraId="6F51AEC2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B74" w14:textId="7A72E18E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Sex, n (%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FEF6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139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7D6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3888C38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441C" w14:textId="5B8FA8FF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Ma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4EC" w14:textId="6D656049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625 (3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7E7" w14:textId="652BCAF3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714 (50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4E69" w14:textId="5C15C4D6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75 (59.5)</w:t>
            </w:r>
          </w:p>
        </w:tc>
      </w:tr>
      <w:tr w:rsidR="00675137" w:rsidRPr="008C6A3B" w14:paraId="2787537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DB3" w14:textId="48E02F9E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Femal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018D" w14:textId="4A2D298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618 (69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4C13" w14:textId="27535D52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713 (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5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442E" w14:textId="442FEC7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19 (4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5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A55961" w:rsidRPr="008C6A3B" w14:paraId="7DEBF2D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EA2C" w14:textId="5F024A03" w:rsidR="00A55961" w:rsidRPr="008C6A3B" w:rsidRDefault="00A55961" w:rsidP="00A5596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hAnsi="Times New Roman" w:cs="Times New Roman"/>
                <w:szCs w:val="22"/>
              </w:rPr>
              <w:t>BMI, kg/m</w:t>
            </w:r>
            <w:r w:rsidRPr="00D52FDE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8C6A3B">
              <w:rPr>
                <w:rFonts w:ascii="Times New Roman" w:hAnsi="Times New Roman" w:cs="Times New Roman"/>
                <w:szCs w:val="22"/>
              </w:rPr>
              <w:t>,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66A2" w14:textId="7D8FEE6A" w:rsidR="00A55961" w:rsidRPr="008C6A3B" w:rsidRDefault="00A55961" w:rsidP="00A5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hAnsi="Times New Roman" w:cs="Times New Roman"/>
                <w:szCs w:val="22"/>
              </w:rPr>
              <w:t>24.70 (3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4E15" w14:textId="15BA6081" w:rsidR="00A55961" w:rsidRPr="008C6A3B" w:rsidRDefault="00A55961" w:rsidP="00A5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hAnsi="Times New Roman" w:cs="Times New Roman"/>
                <w:szCs w:val="22"/>
              </w:rPr>
              <w:t>25.53 (3.</w:t>
            </w:r>
            <w:r w:rsidR="00CB1CB4">
              <w:rPr>
                <w:rFonts w:ascii="Times New Roman" w:hAnsi="Times New Roman" w:cs="Times New Roman"/>
                <w:szCs w:val="22"/>
              </w:rPr>
              <w:t>6</w:t>
            </w:r>
            <w:r w:rsidRPr="008C6A3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77EF" w14:textId="2A15026A" w:rsidR="00A55961" w:rsidRPr="008C6A3B" w:rsidRDefault="00A55961" w:rsidP="00A5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hAnsi="Times New Roman" w:cs="Times New Roman"/>
                <w:szCs w:val="22"/>
              </w:rPr>
              <w:t>25.35 (3.</w:t>
            </w:r>
            <w:r w:rsidR="00CB1CB4">
              <w:rPr>
                <w:rFonts w:ascii="Times New Roman" w:hAnsi="Times New Roman" w:cs="Times New Roman"/>
                <w:szCs w:val="22"/>
              </w:rPr>
              <w:t>9</w:t>
            </w:r>
            <w:r w:rsidRPr="008C6A3B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2E41086D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8B9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DM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AC9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918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4306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01D0B46E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F86B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AE7" w14:textId="030A7647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855 (16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514" w14:textId="43682622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734 (51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CD8" w14:textId="0D8BC3DE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03 (69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4618B370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923D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36F" w14:textId="45E5DA23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388 (83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7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7890" w14:textId="1DEE5D4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693 (48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1D7" w14:textId="59AD5508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91 (3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57E5936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1FE" w14:textId="423DDEE6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Hypertension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31A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1084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6A26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6585ED95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7E3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2CA" w14:textId="69A3F310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942 (56.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97B" w14:textId="51B0A0E0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247 (87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4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8551" w14:textId="00189914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74 (93.2)</w:t>
            </w:r>
          </w:p>
        </w:tc>
      </w:tr>
      <w:tr w:rsidR="00675137" w:rsidRPr="008C6A3B" w14:paraId="10B8CD9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E32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1AD" w14:textId="4AB556B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299 (43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9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7B3" w14:textId="29CCFBD5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80 (12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D4D" w14:textId="37E5EED3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0 (6.8)</w:t>
            </w:r>
          </w:p>
        </w:tc>
      </w:tr>
      <w:tr w:rsidR="00675137" w:rsidRPr="008C6A3B" w14:paraId="19EFF58D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659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SBP, mmHg,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DE9" w14:textId="0B07E355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27.12 (15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EBB9" w14:textId="48A8DCB7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42.65 (15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725" w14:textId="4E16A5D9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55.55 (2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68FC625D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D31" w14:textId="5A9CFBBD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Dyslipidemia, n (%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8C4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DA7C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9460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34A118D6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653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E24" w14:textId="55E55B95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041 (58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98F" w14:textId="5AF75698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011 (7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9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506" w14:textId="5DC1DB89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06 (7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479F490D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A84E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4A7" w14:textId="0CFE51CB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200 (</w:t>
            </w:r>
            <w:r w:rsidR="00CB1CB4" w:rsidRPr="008C6A3B">
              <w:rPr>
                <w:rFonts w:ascii="Times New Roman" w:eastAsia="Times New Roman" w:hAnsi="Times New Roman" w:cs="Times New Roman"/>
                <w:szCs w:val="22"/>
              </w:rPr>
              <w:t>4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0CF9" w14:textId="1394955E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16 (29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249" w14:textId="4632E89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88 (29.9)</w:t>
            </w:r>
          </w:p>
        </w:tc>
      </w:tr>
      <w:tr w:rsidR="00675137" w:rsidRPr="008C6A3B" w14:paraId="32B4CDA8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B87" w14:textId="64B0032F" w:rsidR="00675137" w:rsidRPr="008C6A3B" w:rsidRDefault="008D3639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rent/ex-Smoking</w:t>
            </w:r>
            <w:r w:rsidR="00675137" w:rsidRPr="008C6A3B">
              <w:rPr>
                <w:rFonts w:ascii="Times New Roman" w:eastAsia="Times New Roman" w:hAnsi="Times New Roman" w:cs="Times New Roman"/>
                <w:szCs w:val="22"/>
              </w:rPr>
              <w:t>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1C8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A65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E88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3C7B97F5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441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D3BA" w14:textId="2A12314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73 (10.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8EA" w14:textId="16F9B974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40 (23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386" w14:textId="054C5B41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09 (37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4DCA3F9B" w14:textId="77777777" w:rsidTr="00A55961">
        <w:trPr>
          <w:trHeight w:val="351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D14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89E" w14:textId="5D55845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670 (89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514" w14:textId="34C39CA8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087 (76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3EC0" w14:textId="4F5DADB3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85 (62.9)</w:t>
            </w:r>
          </w:p>
        </w:tc>
      </w:tr>
      <w:tr w:rsidR="00675137" w:rsidRPr="008C6A3B" w14:paraId="6BFDEA8A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947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CKD, n (%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F2E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140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069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7E9233FD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B057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4FD" w14:textId="57DD8F9B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76 (3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4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E45" w14:textId="69DB1681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63 (11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72B" w14:textId="08D1034D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91 (3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6DCD5986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38D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EEC3" w14:textId="557848E9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066 (96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A72D" w14:textId="0291E55F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264 (88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6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840" w14:textId="32190F01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03 (69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3106CD" w:rsidRPr="008C6A3B" w14:paraId="2695730B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98A3" w14:textId="75BE0754" w:rsidR="003106CD" w:rsidRPr="00CC14DC" w:rsidRDefault="003106CD" w:rsidP="003106C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Uric acid </w:t>
            </w:r>
            <w:r w:rsidRPr="00CC14DC">
              <w:rPr>
                <w:rFonts w:ascii="Times New Roman" w:eastAsia="Times New Roman" w:hAnsi="Times New Roman" w:cs="Times New Roman"/>
                <w:szCs w:val="22"/>
                <w:u w:val="single"/>
              </w:rPr>
              <w:t>&gt;</w:t>
            </w: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7 mg/dL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6BE0" w14:textId="77777777" w:rsidR="003106CD" w:rsidRPr="00CC14DC" w:rsidRDefault="003106CD" w:rsidP="00310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2EDD" w14:textId="77777777" w:rsidR="003106CD" w:rsidRPr="00CC14DC" w:rsidRDefault="003106CD" w:rsidP="00310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0DB" w14:textId="77777777" w:rsidR="003106CD" w:rsidRPr="00CC14DC" w:rsidRDefault="003106CD" w:rsidP="00310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3B32E7" w:rsidRPr="008C6A3B" w14:paraId="6E9C3150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C4C8" w14:textId="162C21B9" w:rsidR="003B32E7" w:rsidRPr="00CC14DC" w:rsidRDefault="003B32E7" w:rsidP="003B32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     Yes    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1D21" w14:textId="142FA125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582 (11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20C1" w14:textId="1C1F2ADC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262 (18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5492" w14:textId="1D190924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77 (26.3)</w:t>
            </w:r>
          </w:p>
        </w:tc>
      </w:tr>
      <w:tr w:rsidR="003B32E7" w:rsidRPr="008C6A3B" w14:paraId="5CA467DA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0B7B" w14:textId="36166197" w:rsidR="003B32E7" w:rsidRPr="00CC14DC" w:rsidRDefault="003B32E7" w:rsidP="003B32E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 xml:space="preserve">  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383D" w14:textId="3354DC78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4623 (88.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4BBC" w14:textId="08BAE3E8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1161 (81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4164" w14:textId="49C5EF83" w:rsidR="003B32E7" w:rsidRPr="00CC14DC" w:rsidRDefault="003B32E7" w:rsidP="003B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 w:val="20"/>
                <w:szCs w:val="20"/>
              </w:rPr>
              <w:t>216 (73.7)</w:t>
            </w:r>
          </w:p>
        </w:tc>
      </w:tr>
      <w:tr w:rsidR="00675137" w:rsidRPr="008C6A3B" w14:paraId="3BDA7625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4DEE" w14:textId="77777777" w:rsidR="00675137" w:rsidRPr="00CC14DC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C14DC">
              <w:rPr>
                <w:rFonts w:ascii="Times New Roman" w:eastAsia="Times New Roman" w:hAnsi="Times New Roman" w:cs="Times New Roman"/>
                <w:szCs w:val="22"/>
              </w:rPr>
              <w:t>Family history of CAD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52A" w14:textId="77777777" w:rsidR="00675137" w:rsidRPr="00CC14DC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FEB" w14:textId="77777777" w:rsidR="00675137" w:rsidRPr="00CC14DC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508" w14:textId="77777777" w:rsidR="00675137" w:rsidRPr="00CC14DC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16AB1E1A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2C1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3BB" w14:textId="06617AA0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890 (36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.1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32C" w14:textId="6ADED02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85 (2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7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ABE" w14:textId="00E51C21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72 (24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5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0537F98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098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FAE9" w14:textId="7074BFEE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353 (63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.6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D28" w14:textId="49F3F22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042 (73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935" w14:textId="2E9E1F6F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22 (75.5)</w:t>
            </w:r>
          </w:p>
        </w:tc>
      </w:tr>
      <w:tr w:rsidR="00675137" w:rsidRPr="008C6A3B" w14:paraId="44295D2B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9FC" w14:textId="5207D902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lastRenderedPageBreak/>
              <w:t>T</w:t>
            </w:r>
            <w:r w:rsidR="009F7F9F">
              <w:rPr>
                <w:rFonts w:ascii="Times New Roman" w:eastAsia="Times New Roman" w:hAnsi="Times New Roman" w:cs="Times New Roman"/>
                <w:szCs w:val="22"/>
              </w:rPr>
              <w:t>C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, mg/dL,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E1C0" w14:textId="0328A791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11.02 (40.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720" w14:textId="49B108AB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01.41 (40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9F31" w14:textId="27A65B4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93.86 (46.0)</w:t>
            </w:r>
          </w:p>
        </w:tc>
      </w:tr>
      <w:tr w:rsidR="00675137" w:rsidRPr="008C6A3B" w14:paraId="4D03D149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027B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HDL-C, mg/dL,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E394" w14:textId="34092E8E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54.54 (14.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75C4" w14:textId="5F4BBD0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7.86 (11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B83E" w14:textId="77A06FC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4.34 (10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8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5A2802A7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0B1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LDL-C, mg/dL, mean (SD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19B" w14:textId="60ED90F1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33.66 (37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FD6" w14:textId="14DE516F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27.28 (36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E59" w14:textId="2FE6C7A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23.46 (42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7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655562B8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239" w14:textId="046C23BD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Statins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193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71AF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506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020F05C5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EDA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8B27" w14:textId="4386DBBD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396 (64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8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55B" w14:textId="0F368ECA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127 (7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9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B1E" w14:textId="3B10820C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30 (78.2)</w:t>
            </w:r>
          </w:p>
        </w:tc>
      </w:tr>
      <w:tr w:rsidR="00675137" w:rsidRPr="008C6A3B" w14:paraId="3CFA52A1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9EF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157A" w14:textId="0359D5B6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847 (35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B705" w14:textId="2868684E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300 (21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2284" w14:textId="48765339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64 (21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8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  <w:tr w:rsidR="00675137" w:rsidRPr="008C6A3B" w14:paraId="50AD95BD" w14:textId="77777777" w:rsidTr="00A55961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856" w14:textId="50B7C6AE" w:rsidR="00675137" w:rsidRPr="008C6A3B" w:rsidRDefault="00F615B9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nti-h</w:t>
            </w:r>
            <w:r w:rsidR="00675137" w:rsidRPr="008C6A3B">
              <w:rPr>
                <w:rFonts w:ascii="Times New Roman" w:eastAsia="Times New Roman" w:hAnsi="Times New Roman" w:cs="Times New Roman"/>
                <w:szCs w:val="22"/>
              </w:rPr>
              <w:t>ypertensi</w:t>
            </w:r>
            <w:r>
              <w:rPr>
                <w:rFonts w:ascii="Times New Roman" w:eastAsia="Times New Roman" w:hAnsi="Times New Roman" w:cs="Times New Roman"/>
                <w:szCs w:val="22"/>
              </w:rPr>
              <w:t>ve agents</w:t>
            </w:r>
            <w:r w:rsidR="00675137" w:rsidRPr="008C6A3B">
              <w:rPr>
                <w:rFonts w:ascii="Times New Roman" w:eastAsia="Times New Roman" w:hAnsi="Times New Roman" w:cs="Times New Roman"/>
                <w:szCs w:val="22"/>
              </w:rPr>
              <w:t>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B0E1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8852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0CD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75137" w:rsidRPr="008C6A3B" w14:paraId="0D115CCF" w14:textId="77777777" w:rsidTr="00664412">
        <w:trPr>
          <w:trHeight w:val="312"/>
        </w:trPr>
        <w:tc>
          <w:tcPr>
            <w:tcW w:w="2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5BBD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Yes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09A" w14:textId="7E639835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841 (54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7D9A" w14:textId="4DD315AD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1137 (79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7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59F" w14:textId="35F36165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50 (85.0)</w:t>
            </w:r>
          </w:p>
        </w:tc>
      </w:tr>
      <w:tr w:rsidR="00675137" w:rsidRPr="008C6A3B" w14:paraId="02B5313C" w14:textId="77777777" w:rsidTr="00664412">
        <w:trPr>
          <w:trHeight w:val="312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16F6" w14:textId="77777777" w:rsidR="00675137" w:rsidRPr="008C6A3B" w:rsidRDefault="00675137" w:rsidP="009D53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 xml:space="preserve">   No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CA30" w14:textId="54EC2779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402 (45.8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5FC9" w14:textId="02B32740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290 (20.3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BA5BF" w14:textId="3BFD1A65" w:rsidR="00675137" w:rsidRPr="008C6A3B" w:rsidRDefault="00675137" w:rsidP="009D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C6A3B">
              <w:rPr>
                <w:rFonts w:ascii="Times New Roman" w:eastAsia="Times New Roman" w:hAnsi="Times New Roman" w:cs="Times New Roman"/>
                <w:szCs w:val="22"/>
              </w:rPr>
              <w:t>44 (1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5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.</w:t>
            </w:r>
            <w:r w:rsidR="00CB1CB4">
              <w:rPr>
                <w:rFonts w:ascii="Times New Roman" w:eastAsia="Times New Roman" w:hAnsi="Times New Roman" w:cs="Times New Roman"/>
                <w:szCs w:val="22"/>
              </w:rPr>
              <w:t>0</w:t>
            </w:r>
            <w:r w:rsidRPr="008C6A3B"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</w:tc>
      </w:tr>
    </w:tbl>
    <w:p w14:paraId="063367A8" w14:textId="4D1F9F59" w:rsidR="00D86837" w:rsidRPr="008C6A3B" w:rsidRDefault="009F7F9F" w:rsidP="00D86837">
      <w:pPr>
        <w:spacing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BMI, body mass index</w:t>
      </w:r>
      <w:r w:rsidR="00D86837" w:rsidRPr="008C6A3B">
        <w:rPr>
          <w:rFonts w:ascii="Times New Roman" w:hAnsi="Times New Roman" w:cs="Times New Roman"/>
          <w:szCs w:val="22"/>
        </w:rPr>
        <w:t xml:space="preserve">; CAD, coronary artery disease; </w:t>
      </w:r>
      <w:r w:rsidR="003B32E7" w:rsidRPr="00CC14DC">
        <w:rPr>
          <w:rFonts w:ascii="Times New Roman" w:hAnsi="Times New Roman" w:cs="Times New Roman"/>
          <w:szCs w:val="22"/>
        </w:rPr>
        <w:t xml:space="preserve">CAVI, cardio-ankle vascular index; </w:t>
      </w:r>
      <w:r w:rsidR="00D86837" w:rsidRPr="00CC14DC">
        <w:rPr>
          <w:rFonts w:ascii="Times New Roman" w:hAnsi="Times New Roman" w:cs="Times New Roman"/>
          <w:szCs w:val="22"/>
        </w:rPr>
        <w:t>CKD</w:t>
      </w:r>
      <w:r w:rsidR="00D86837" w:rsidRPr="008C6A3B">
        <w:rPr>
          <w:rFonts w:ascii="Times New Roman" w:hAnsi="Times New Roman" w:cs="Times New Roman"/>
          <w:szCs w:val="22"/>
        </w:rPr>
        <w:t>, chronic kidney disease (eGFR &lt; 60 ml/min/1.73 ml</w:t>
      </w:r>
      <w:r w:rsidR="00D86837" w:rsidRPr="008C6A3B">
        <w:rPr>
          <w:rFonts w:ascii="Times New Roman" w:hAnsi="Times New Roman" w:cs="Times New Roman"/>
          <w:szCs w:val="22"/>
          <w:vertAlign w:val="superscript"/>
        </w:rPr>
        <w:t>2</w:t>
      </w:r>
      <w:r w:rsidR="00D86837" w:rsidRPr="008C6A3B">
        <w:rPr>
          <w:rFonts w:ascii="Times New Roman" w:hAnsi="Times New Roman" w:cs="Times New Roman"/>
          <w:szCs w:val="22"/>
        </w:rPr>
        <w:t xml:space="preserve">); </w:t>
      </w:r>
      <w:r w:rsidRPr="008C6A3B">
        <w:rPr>
          <w:rFonts w:ascii="Times New Roman" w:hAnsi="Times New Roman" w:cs="Times New Roman"/>
          <w:szCs w:val="22"/>
        </w:rPr>
        <w:t>DM, diabetes mellitus</w:t>
      </w:r>
      <w:r>
        <w:rPr>
          <w:rFonts w:ascii="Times New Roman" w:hAnsi="Times New Roman" w:cs="Times New Roman"/>
          <w:szCs w:val="22"/>
        </w:rPr>
        <w:t xml:space="preserve">; </w:t>
      </w:r>
      <w:r w:rsidR="00D86837" w:rsidRPr="008C6A3B">
        <w:rPr>
          <w:rFonts w:ascii="Times New Roman" w:hAnsi="Times New Roman" w:cs="Times New Roman"/>
          <w:szCs w:val="22"/>
        </w:rPr>
        <w:t>HDL-C, high-density lipoprotein cholesterol; LDL-C, low density lipoprotein cholesterol; SBP = systolic blood pressure</w:t>
      </w:r>
      <w:r>
        <w:rPr>
          <w:rFonts w:ascii="Times New Roman" w:hAnsi="Times New Roman" w:cs="Times New Roman"/>
          <w:szCs w:val="22"/>
        </w:rPr>
        <w:t>; TC = total cholesterol</w:t>
      </w:r>
    </w:p>
    <w:p w14:paraId="7E2EE2B7" w14:textId="77777777" w:rsidR="00D86837" w:rsidRDefault="00D86837" w:rsidP="00D8683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C8003" w14:textId="1C7CAFB0" w:rsidR="000B655E" w:rsidRDefault="000B65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E7E70E" w14:textId="77777777" w:rsidR="000B655E" w:rsidRDefault="000B655E" w:rsidP="000B655E">
      <w:pPr>
        <w:spacing w:after="0" w:line="276" w:lineRule="auto"/>
        <w:rPr>
          <w:rFonts w:ascii="Times New Roman" w:hAnsi="Times New Roman" w:cs="Times New Roman"/>
          <w:szCs w:val="22"/>
        </w:rPr>
      </w:pPr>
    </w:p>
    <w:p w14:paraId="18AB2819" w14:textId="4A7EBF3C" w:rsidR="000B655E" w:rsidRDefault="000B655E" w:rsidP="000B655E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D1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C257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8D1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IC and BIC</w:t>
      </w:r>
      <w:r w:rsidR="00E66D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Cox proportional hazard models </w:t>
      </w:r>
      <w:r w:rsidR="00D82A1F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="00E66D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</w:t>
      </w:r>
      <w:r w:rsidR="00D82A1F">
        <w:rPr>
          <w:rFonts w:ascii="Times New Roman" w:hAnsi="Times New Roman" w:cs="Times New Roman"/>
          <w:color w:val="000000" w:themeColor="text1"/>
          <w:sz w:val="24"/>
          <w:szCs w:val="24"/>
        </w:rPr>
        <w:t>sion of</w:t>
      </w:r>
      <w:r w:rsidR="00E66D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F4145C">
        <w:rPr>
          <w:rFonts w:ascii="Times New Roman" w:hAnsi="Times New Roman" w:cs="Times New Roman"/>
          <w:color w:val="000000" w:themeColor="text1"/>
          <w:sz w:val="24"/>
          <w:szCs w:val="24"/>
        </w:rPr>
        <w:t>ategorical CAC and ln(CAC+1) scores</w:t>
      </w:r>
      <w:r w:rsidR="004560A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04C2FB" w14:textId="77777777" w:rsidR="000B655E" w:rsidRDefault="000B655E" w:rsidP="000B655E">
      <w:pPr>
        <w:spacing w:after="0" w:line="276" w:lineRule="auto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686"/>
        <w:gridCol w:w="3117"/>
      </w:tblGrid>
      <w:tr w:rsidR="000B655E" w14:paraId="3D2B479D" w14:textId="77777777" w:rsidTr="00873016">
        <w:tc>
          <w:tcPr>
            <w:tcW w:w="2547" w:type="dxa"/>
          </w:tcPr>
          <w:p w14:paraId="1BB8F393" w14:textId="77777777" w:rsidR="000B655E" w:rsidRPr="00EE4C4A" w:rsidRDefault="000B655E" w:rsidP="00873016">
            <w:pPr>
              <w:spacing w:after="0"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686" w:type="dxa"/>
          </w:tcPr>
          <w:p w14:paraId="21650075" w14:textId="77777777" w:rsidR="000B655E" w:rsidRPr="00EE4C4A" w:rsidRDefault="000B655E" w:rsidP="0087301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E4C4A">
              <w:rPr>
                <w:rFonts w:ascii="Times New Roman" w:hAnsi="Times New Roman" w:cs="Times New Roman"/>
                <w:szCs w:val="22"/>
              </w:rPr>
              <w:t>AIC</w:t>
            </w:r>
          </w:p>
        </w:tc>
        <w:tc>
          <w:tcPr>
            <w:tcW w:w="3117" w:type="dxa"/>
          </w:tcPr>
          <w:p w14:paraId="3ACF48DE" w14:textId="77777777" w:rsidR="000B655E" w:rsidRPr="00EE4C4A" w:rsidRDefault="000B655E" w:rsidP="0087301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E4C4A">
              <w:rPr>
                <w:rFonts w:ascii="Times New Roman" w:hAnsi="Times New Roman" w:cs="Times New Roman"/>
                <w:szCs w:val="22"/>
              </w:rPr>
              <w:t>BIC</w:t>
            </w:r>
          </w:p>
        </w:tc>
      </w:tr>
      <w:tr w:rsidR="000B655E" w14:paraId="2391C449" w14:textId="77777777" w:rsidTr="00873016">
        <w:tc>
          <w:tcPr>
            <w:tcW w:w="2547" w:type="dxa"/>
          </w:tcPr>
          <w:p w14:paraId="40671924" w14:textId="77EA55CD" w:rsidR="000B655E" w:rsidRPr="00EE4C4A" w:rsidRDefault="000B655E" w:rsidP="00E66D1D">
            <w:pPr>
              <w:spacing w:after="0" w:line="276" w:lineRule="auto"/>
              <w:rPr>
                <w:rFonts w:ascii="Times New Roman" w:hAnsi="Times New Roman" w:cs="Times New Roman"/>
                <w:szCs w:val="22"/>
              </w:rPr>
            </w:pPr>
            <w:r w:rsidRPr="00EE4C4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AC score </w:t>
            </w:r>
            <w:r w:rsidR="00E66D1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tegory</w:t>
            </w:r>
          </w:p>
        </w:tc>
        <w:tc>
          <w:tcPr>
            <w:tcW w:w="3686" w:type="dxa"/>
          </w:tcPr>
          <w:p w14:paraId="4E3C6261" w14:textId="73EA93C1" w:rsidR="000B655E" w:rsidRPr="00EE4C4A" w:rsidRDefault="000B655E" w:rsidP="0087301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3016">
              <w:rPr>
                <w:rFonts w:ascii="Times New Roman" w:hAnsi="Times New Roman" w:cs="Times New Roman"/>
              </w:rPr>
              <w:t>9404.3</w:t>
            </w:r>
          </w:p>
        </w:tc>
        <w:tc>
          <w:tcPr>
            <w:tcW w:w="3117" w:type="dxa"/>
          </w:tcPr>
          <w:p w14:paraId="7D96F714" w14:textId="09333DBD" w:rsidR="000B655E" w:rsidRPr="00EE4C4A" w:rsidRDefault="000B655E" w:rsidP="0087301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3016">
              <w:rPr>
                <w:rFonts w:ascii="Times New Roman" w:hAnsi="Times New Roman" w:cs="Times New Roman"/>
              </w:rPr>
              <w:t>9418.</w:t>
            </w:r>
            <w:r w:rsidR="00F4145C">
              <w:rPr>
                <w:rFonts w:ascii="Times New Roman" w:hAnsi="Times New Roman" w:cs="Times New Roman"/>
              </w:rPr>
              <w:t>1</w:t>
            </w:r>
          </w:p>
        </w:tc>
      </w:tr>
      <w:tr w:rsidR="000B655E" w14:paraId="7BA20800" w14:textId="77777777" w:rsidTr="00873016">
        <w:tc>
          <w:tcPr>
            <w:tcW w:w="2547" w:type="dxa"/>
          </w:tcPr>
          <w:p w14:paraId="2A23EE53" w14:textId="2FEA242F" w:rsidR="000B655E" w:rsidRPr="00EE4C4A" w:rsidRDefault="000B655E" w:rsidP="00873016">
            <w:pPr>
              <w:spacing w:after="0"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n</w:t>
            </w:r>
            <w:r w:rsidRPr="00873016">
              <w:rPr>
                <w:rFonts w:ascii="Times New Roman" w:hAnsi="Times New Roman" w:cs="Times New Roman"/>
                <w:szCs w:val="22"/>
              </w:rPr>
              <w:t>(CAC +1)</w:t>
            </w:r>
          </w:p>
        </w:tc>
        <w:tc>
          <w:tcPr>
            <w:tcW w:w="3686" w:type="dxa"/>
          </w:tcPr>
          <w:p w14:paraId="3F7ABCC5" w14:textId="0DD4416C" w:rsidR="000B655E" w:rsidRPr="00EE4C4A" w:rsidRDefault="000B655E" w:rsidP="0087301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3016">
              <w:rPr>
                <w:rFonts w:ascii="Times New Roman" w:hAnsi="Times New Roman" w:cs="Times New Roman"/>
              </w:rPr>
              <w:t>9398.</w:t>
            </w:r>
            <w:r w:rsidR="00F414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62A8AA81" w14:textId="22DE83D5" w:rsidR="000B655E" w:rsidRPr="00EE4C4A" w:rsidRDefault="000B655E" w:rsidP="0087301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3016">
              <w:rPr>
                <w:rFonts w:ascii="Times New Roman" w:hAnsi="Times New Roman" w:cs="Times New Roman"/>
              </w:rPr>
              <w:t>9405.1</w:t>
            </w:r>
          </w:p>
        </w:tc>
      </w:tr>
    </w:tbl>
    <w:p w14:paraId="08861247" w14:textId="36665C2A" w:rsidR="000B655E" w:rsidRPr="00127851" w:rsidRDefault="000C7BF2" w:rsidP="000B655E">
      <w:pPr>
        <w:spacing w:after="0" w:line="276" w:lineRule="auto"/>
        <w:rPr>
          <w:rFonts w:ascii="Times New Roman" w:hAnsi="Times New Roman" w:cs="Times New Roman"/>
          <w:color w:val="000000" w:themeColor="text1"/>
          <w:szCs w:val="22"/>
        </w:rPr>
      </w:pPr>
      <w:r w:rsidRPr="00127851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AIC, Akaike Information Criterion; BIC, Baysian Information Criteria</w:t>
      </w:r>
    </w:p>
    <w:p w14:paraId="766CA5A9" w14:textId="77777777" w:rsidR="00D86837" w:rsidRPr="00127851" w:rsidRDefault="00D86837" w:rsidP="00D8683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86837" w:rsidRPr="001278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D3E"/>
    <w:rsid w:val="000A2C05"/>
    <w:rsid w:val="000B655E"/>
    <w:rsid w:val="000C7BF2"/>
    <w:rsid w:val="00104D95"/>
    <w:rsid w:val="00127851"/>
    <w:rsid w:val="00186769"/>
    <w:rsid w:val="001A4196"/>
    <w:rsid w:val="001B3014"/>
    <w:rsid w:val="002A633E"/>
    <w:rsid w:val="003106CD"/>
    <w:rsid w:val="00320B34"/>
    <w:rsid w:val="00354698"/>
    <w:rsid w:val="003B32E7"/>
    <w:rsid w:val="00442E1C"/>
    <w:rsid w:val="00447C7E"/>
    <w:rsid w:val="004560AC"/>
    <w:rsid w:val="00496A6D"/>
    <w:rsid w:val="004B5D3E"/>
    <w:rsid w:val="00503A74"/>
    <w:rsid w:val="00506F61"/>
    <w:rsid w:val="00537550"/>
    <w:rsid w:val="005C1F2A"/>
    <w:rsid w:val="00664412"/>
    <w:rsid w:val="00675137"/>
    <w:rsid w:val="00687C83"/>
    <w:rsid w:val="006A6FC8"/>
    <w:rsid w:val="00742A7C"/>
    <w:rsid w:val="007D3799"/>
    <w:rsid w:val="00842292"/>
    <w:rsid w:val="00876D2D"/>
    <w:rsid w:val="008C6A3B"/>
    <w:rsid w:val="008D0FE8"/>
    <w:rsid w:val="008D3639"/>
    <w:rsid w:val="00966015"/>
    <w:rsid w:val="009D5371"/>
    <w:rsid w:val="009F7F9F"/>
    <w:rsid w:val="00A51102"/>
    <w:rsid w:val="00A55961"/>
    <w:rsid w:val="00AA67C1"/>
    <w:rsid w:val="00AF2D65"/>
    <w:rsid w:val="00AF6A80"/>
    <w:rsid w:val="00B479E8"/>
    <w:rsid w:val="00B61DD6"/>
    <w:rsid w:val="00B67367"/>
    <w:rsid w:val="00C058C3"/>
    <w:rsid w:val="00C2576A"/>
    <w:rsid w:val="00C274D5"/>
    <w:rsid w:val="00C936FB"/>
    <w:rsid w:val="00C95852"/>
    <w:rsid w:val="00CB069E"/>
    <w:rsid w:val="00CB1CB4"/>
    <w:rsid w:val="00CC14DC"/>
    <w:rsid w:val="00D331C7"/>
    <w:rsid w:val="00D52FDE"/>
    <w:rsid w:val="00D82A1F"/>
    <w:rsid w:val="00D86837"/>
    <w:rsid w:val="00E66D1D"/>
    <w:rsid w:val="00EB2D43"/>
    <w:rsid w:val="00EB3CA6"/>
    <w:rsid w:val="00F4145C"/>
    <w:rsid w:val="00F615B9"/>
    <w:rsid w:val="00FC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11EB"/>
  <w15:chartTrackingRefBased/>
  <w15:docId w15:val="{6EE8B175-C159-834D-873B-E8876DF4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D3E"/>
    <w:pPr>
      <w:spacing w:after="160" w:line="259" w:lineRule="auto"/>
    </w:pPr>
    <w:rPr>
      <w:kern w:val="0"/>
      <w:sz w:val="2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B5D3E"/>
    <w:rPr>
      <w:kern w:val="0"/>
      <w:sz w:val="22"/>
      <w:szCs w:val="28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B2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87C83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styleId="TableGridLight">
    <w:name w:val="Grid Table Light"/>
    <w:basedOn w:val="TableNormal"/>
    <w:uiPriority w:val="40"/>
    <w:rsid w:val="00AF6A80"/>
    <w:rPr>
      <w:kern w:val="0"/>
      <w:sz w:val="22"/>
      <w:szCs w:val="28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479E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55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550"/>
    <w:rPr>
      <w:rFonts w:ascii="Segoe UI" w:hAnsi="Segoe UI" w:cs="Angsana New"/>
      <w:kern w:val="0"/>
      <w:sz w:val="18"/>
      <w:szCs w:val="22"/>
      <w14:ligatures w14:val="none"/>
    </w:rPr>
  </w:style>
  <w:style w:type="paragraph" w:styleId="Revision">
    <w:name w:val="Revision"/>
    <w:hidden/>
    <w:uiPriority w:val="99"/>
    <w:semiHidden/>
    <w:rsid w:val="00664412"/>
    <w:rPr>
      <w:kern w:val="0"/>
      <w:sz w:val="22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1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45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5C"/>
    <w:rPr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5C"/>
    <w:rPr>
      <w:b/>
      <w:bCs/>
      <w:kern w:val="0"/>
      <w:sz w:val="20"/>
      <w:szCs w:val="25"/>
      <w14:ligatures w14:val="none"/>
    </w:rPr>
  </w:style>
  <w:style w:type="character" w:styleId="Emphasis">
    <w:name w:val="Emphasis"/>
    <w:basedOn w:val="DefaultParagraphFont"/>
    <w:uiPriority w:val="20"/>
    <w:qFormat/>
    <w:rsid w:val="000C7BF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saphol Limpijankit</dc:creator>
  <cp:keywords/>
  <dc:description/>
  <cp:lastModifiedBy>Thosaphol Limpijankit</cp:lastModifiedBy>
  <cp:revision>4</cp:revision>
  <dcterms:created xsi:type="dcterms:W3CDTF">2023-10-25T09:47:00Z</dcterms:created>
  <dcterms:modified xsi:type="dcterms:W3CDTF">2023-10-26T06:01:00Z</dcterms:modified>
</cp:coreProperties>
</file>